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96E" w:rsidRPr="00C2796E" w:rsidRDefault="00C2796E" w:rsidP="00C2796E">
      <w:pPr>
        <w:jc w:val="center"/>
        <w:rPr>
          <w:rFonts w:ascii="Times New Roman" w:hAnsi="Times New Roman" w:cs="Times New Roman"/>
          <w:szCs w:val="21"/>
        </w:rPr>
      </w:pPr>
      <w:r w:rsidRPr="00C2796E">
        <w:rPr>
          <w:rFonts w:ascii="Times New Roman" w:hAnsi="Times New Roman" w:cs="Times New Roman"/>
          <w:szCs w:val="21"/>
        </w:rPr>
        <w:t xml:space="preserve">Table S3  </w:t>
      </w:r>
      <w:r>
        <w:rPr>
          <w:rFonts w:ascii="Times New Roman" w:hAnsi="Times New Roman" w:cs="Times New Roman"/>
          <w:szCs w:val="21"/>
        </w:rPr>
        <w:t xml:space="preserve">Expression and </w:t>
      </w:r>
      <w:r w:rsidRPr="00C2796E">
        <w:rPr>
          <w:rFonts w:ascii="Times New Roman" w:hAnsi="Times New Roman" w:cs="Times New Roman"/>
          <w:szCs w:val="21"/>
        </w:rPr>
        <w:t>fold-changes</w:t>
      </w:r>
      <w:r>
        <w:rPr>
          <w:rFonts w:ascii="Times New Roman" w:hAnsi="Times New Roman" w:cs="Times New Roman"/>
          <w:szCs w:val="21"/>
        </w:rPr>
        <w:t xml:space="preserve"> of g</w:t>
      </w:r>
      <w:r w:rsidRPr="00C2796E">
        <w:rPr>
          <w:rFonts w:ascii="Times New Roman" w:hAnsi="Times New Roman" w:cs="Times New Roman"/>
          <w:szCs w:val="21"/>
        </w:rPr>
        <w:t>enes in ceRNA network</w:t>
      </w:r>
    </w:p>
    <w:tbl>
      <w:tblPr>
        <w:tblW w:w="78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560"/>
        <w:gridCol w:w="1559"/>
        <w:gridCol w:w="1343"/>
      </w:tblGrid>
      <w:tr w:rsidR="00AF5D15" w:rsidRPr="00C2796E" w:rsidTr="007F3EF4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552D57" w:rsidRDefault="00C2796E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552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AF5D15" w:rsidRPr="00552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</w:t>
            </w:r>
            <w:r w:rsidRPr="00552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N</w:t>
            </w:r>
            <w:r w:rsidR="00AF5D15" w:rsidRPr="00552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C2796E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AF5D15"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</w:t>
            </w:r>
            <w:r w:rsidR="00AF5D15"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C2796E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 in</w:t>
            </w:r>
            <w:r w:rsidR="007F3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F5D15"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u/DDP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C2796E" w:rsidP="007F3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</w:t>
            </w:r>
            <w:r w:rsidR="007F3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F3E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 </w:t>
            </w:r>
            <w:r w:rsidR="00AF5D15"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u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d</w:t>
            </w:r>
            <w:r w:rsidR="00C2796E"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C2796E"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SL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765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24656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330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TL7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187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255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343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KRD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596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8563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023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CD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6376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134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294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298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6014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801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OL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7386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855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2625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PB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506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5586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788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HGAP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909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7717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1549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A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4795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6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1984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VPR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114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8363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85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T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945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1364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592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1741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428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333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702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2062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6134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1GALT1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385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13583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0542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329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5733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821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LC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173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954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631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SP8A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56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071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606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B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802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27456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486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DC8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24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5042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4751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64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071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5496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EACAM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086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319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3461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EACAM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4207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7264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768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36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8772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6795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704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861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065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S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146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0469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99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MP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327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6985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9009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REL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093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435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60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127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7776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2294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182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951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6401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24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918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399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343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213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08367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296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DX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226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4252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51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DX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828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5601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1677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DX60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6192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7844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11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IO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669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3115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8008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K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828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9616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061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972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1261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271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PYSL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075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5232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8468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YR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821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1664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58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CM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6772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9546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6049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OG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347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6272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4178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ERA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234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81133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735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RCC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562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5849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4767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TV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823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50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4626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4424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92704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2743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M129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26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0628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061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154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144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9188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OL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395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0598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4080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ZD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3656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58003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192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ABR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518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2771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7091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B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684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9557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3691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B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40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5922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0333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J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696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931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0926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P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895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0866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5690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YP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063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4090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328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7682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9553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999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UN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525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7253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4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FI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628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1676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48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FI44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729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01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730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FI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665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8591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3796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FIT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67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6910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050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426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6710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067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KZ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078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8047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5170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PP5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6370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345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910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595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7437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278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DEL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582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1778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9972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IAA09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538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2429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861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LHDC7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9884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4742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847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LK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317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8226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921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RT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4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925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9799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RT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848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3970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215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C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347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3936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614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GALS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0756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9790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85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555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075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998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P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106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0648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911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BLA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3486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347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5843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TL7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926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4291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0863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G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09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1363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397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548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3296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5790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9434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45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6127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S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743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11367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359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B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03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6225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1167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EX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0610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2520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5577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UDC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714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379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5350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UDT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670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5088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2083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NXPH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6748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298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844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R13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295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0328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2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R13J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059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5877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28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T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49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1610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4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ARD6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245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7019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139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CGF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005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5595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4359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M20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985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10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2273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PAP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810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8652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793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PP6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1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551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121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R15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037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66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6161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RS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982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5000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78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PN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994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91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81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ABGAP1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892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778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3640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ASSF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981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2790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554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B1C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388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6170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072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FX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125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058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5603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UNDC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207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8981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38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200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544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6247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MD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449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559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4648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MD9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122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198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659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S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266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44734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6882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CT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705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586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40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63492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804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H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603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5809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22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C22A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880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1808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97244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C27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153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589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7165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CO2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199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449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42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ITRK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542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8552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38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MCH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617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534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049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MCO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988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081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14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O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17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3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0432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OWAH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5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8742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51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ATA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239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633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RR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2809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0438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2737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RR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094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6288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3066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RR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499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801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354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RR2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516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0583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582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RR2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786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848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361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T6GA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728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6918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113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TM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855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1153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1705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AN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605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3342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480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C2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208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744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8126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KT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9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36852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688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57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1225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017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TIM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299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2302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59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640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860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5993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M4S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135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245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0595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MEM1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722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9382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9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NFAIP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715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7000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6446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NN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801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9659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74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IM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698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8476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026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IM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922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054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302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WSG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975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1257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70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XN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084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5058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5225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YMSO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2841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40979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747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YW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291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531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281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UF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2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496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8198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UP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568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032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3888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USH1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393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423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720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A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920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218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353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CPI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816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355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8551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PS1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942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68660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6920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WFIKK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066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70523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42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B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320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207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0473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NF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24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491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135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NF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768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5653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211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NF518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165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153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219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NF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420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477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46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NF6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394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637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532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NF7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88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4698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0978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032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936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928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01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274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251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46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07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27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473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3152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49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28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191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4605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056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36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00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5453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26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383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116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6529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09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0384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065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051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9690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03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7364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620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8603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04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7235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0681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0273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067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797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2585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451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099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67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876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2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10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171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903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10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119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195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611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74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R_1253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175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1462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255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ABCD3-1: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1094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207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706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ACAD11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498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2747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2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BANP-7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307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8125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528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BHLHA15-1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959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4439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304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lnc-CXCL3-1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70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881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DMRTA1-2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268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27561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125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DONSON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817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6763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101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EFNB1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483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187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73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GPAT2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803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2973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17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GRIA3-1: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891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605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069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ILK-8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743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6777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1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LIN28B-5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223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4169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169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MACF1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219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976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MORF4L1-4: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387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8799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0571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MREG-3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53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1527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943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MYLPF-3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37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826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219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NCOA3-4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42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1758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3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NRIP1-5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348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183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46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NSRP1-3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819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719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63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OR4A16-1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091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3792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289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PLEKHA7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8665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23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2328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RAB15-2: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443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509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1091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RBMS1-7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557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80943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273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RHOD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083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393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SERP1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999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6588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277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SETMAR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462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5793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085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SIX1-1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392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810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41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SLC1A1-7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982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317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11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SORCS1-5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94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79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213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SPTLC1-3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106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4389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9E-0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TCP10-3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486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0744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6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TFB2M-5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539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6739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20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TOP3A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842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168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260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TPGS2-3: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04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3772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0219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VPS36-2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720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7433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422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YIF1B-1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529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7825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475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ZDHHC11-1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4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274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188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nc-ZMYM3-3: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967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0443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860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17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122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3147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0188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29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605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788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64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46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583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691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17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50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120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8330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84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57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53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7566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456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6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104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2058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196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7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685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1481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528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73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648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427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52460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73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351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2418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504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75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748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7364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0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hsa_circ_00095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385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82224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1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09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92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275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685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03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222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529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0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06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481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041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5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17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332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9460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04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2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606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522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97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3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0966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7102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1475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38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766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411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38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617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9083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52659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38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666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41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99313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3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6263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630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835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42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601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04697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6631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4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725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959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581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66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7882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0213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4093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78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266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2664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85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8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111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0406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772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8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404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067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491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195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165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5388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89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1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167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6363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200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14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836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826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601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130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292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57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29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075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165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665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3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063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037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7491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33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551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79643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178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45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950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220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430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45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968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72460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403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5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373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561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34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59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598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224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3124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6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9493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573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026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6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379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2022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4777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7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979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2165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7586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77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566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9183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172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82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739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465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018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29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054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49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8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07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796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2992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788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08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480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843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474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1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699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2398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272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1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408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5437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8586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14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242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6787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E-0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1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705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425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238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42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892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297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28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44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302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274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617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4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483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4736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8954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5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530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9341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53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hsa_circ_00357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026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610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0064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03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1534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0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64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456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1354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360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78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781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6722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04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79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82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54276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71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80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93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8823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2429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90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099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2873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5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93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923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1858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285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395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86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8104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5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1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757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7588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4104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18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368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917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650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19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15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8222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9818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26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839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55163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659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27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603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7492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905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2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800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287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2427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3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693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164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8625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3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985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493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72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35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749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2062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1503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49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130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070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703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5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508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9603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90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57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929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9585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60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66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279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731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9786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67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88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3830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79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75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011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2010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0921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75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098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9161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72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75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364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4892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98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6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781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949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187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6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362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0098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058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426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136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070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6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69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5770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440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6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009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253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17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6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353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0510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3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499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576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8464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873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08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094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5305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523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2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091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912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9839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29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25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272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6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37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298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3476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67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4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36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1489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5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4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839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6325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06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4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068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7369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49879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4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065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547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382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4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19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0294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8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652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888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384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8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5959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10698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995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hsa_circ_00591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468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3630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62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598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53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3284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898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04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834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5497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926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09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596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203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3009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18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806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8041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457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2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96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41131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446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24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055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5692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606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48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6294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97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2021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741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4688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8.51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16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094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15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1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498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6080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360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483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3441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7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28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3265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54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3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55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802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75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56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2010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7426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2758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82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52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492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86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68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569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4096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025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0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08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3295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907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15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2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621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911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16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585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1761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31315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27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8607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19298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038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3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704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49672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371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4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3657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0396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4008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54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351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8117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723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58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44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164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34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7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048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5638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9405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7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417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54144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163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7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255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7564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097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8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001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4427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562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79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1934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869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183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0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000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6707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682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1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596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7367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44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14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350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3476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350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33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1506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6159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7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3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854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5623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590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3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3132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0888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3296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36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223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61904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588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3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224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0101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209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36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67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4552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687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44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489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7775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863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52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933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2584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715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56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382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8678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413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77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18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154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900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8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742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9407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387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hsa_circ_00885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810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8869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96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9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6888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0469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9829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897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272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6708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37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90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279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7672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434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92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113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1912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53489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_circ_00922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397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1817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3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1224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549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5844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79494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1229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886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6300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5973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128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45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7427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2292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1288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655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7732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4442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197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076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7346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322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221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603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6175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5563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30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866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0297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71151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586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3694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59615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46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538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0723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8889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4787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388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0484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2872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5006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348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89699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0468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6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411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0238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98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6808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035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719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0253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6840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87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2224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25542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6887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212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170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15426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7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284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2393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96618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8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153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5631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54447</w:t>
            </w:r>
          </w:p>
        </w:tc>
      </w:tr>
      <w:tr w:rsidR="00AF5D15" w:rsidRPr="00C2796E" w:rsidTr="007F3EF4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5D15" w:rsidRPr="00552D57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52D5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sa-miR-89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65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6837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AF5D15" w:rsidRPr="00C2796E" w:rsidRDefault="00AF5D15" w:rsidP="00C2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79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59812</w:t>
            </w:r>
          </w:p>
        </w:tc>
      </w:tr>
    </w:tbl>
    <w:p w:rsidR="00D74D70" w:rsidRPr="00C2796E" w:rsidRDefault="00D74D70" w:rsidP="00C2796E">
      <w:pPr>
        <w:jc w:val="center"/>
        <w:rPr>
          <w:rFonts w:ascii="Times New Roman" w:hAnsi="Times New Roman" w:cs="Times New Roman"/>
          <w:szCs w:val="21"/>
        </w:rPr>
      </w:pPr>
    </w:p>
    <w:sectPr w:rsidR="00D74D70" w:rsidRPr="00C27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0AB2" w:rsidRDefault="00DC0AB2" w:rsidP="00AF5D15">
      <w:r>
        <w:separator/>
      </w:r>
    </w:p>
  </w:endnote>
  <w:endnote w:type="continuationSeparator" w:id="0">
    <w:p w:rsidR="00DC0AB2" w:rsidRDefault="00DC0AB2" w:rsidP="00AF5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0AB2" w:rsidRDefault="00DC0AB2" w:rsidP="00AF5D15">
      <w:r>
        <w:separator/>
      </w:r>
    </w:p>
  </w:footnote>
  <w:footnote w:type="continuationSeparator" w:id="0">
    <w:p w:rsidR="00DC0AB2" w:rsidRDefault="00DC0AB2" w:rsidP="00AF5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3F"/>
    <w:rsid w:val="0016275C"/>
    <w:rsid w:val="00364A5A"/>
    <w:rsid w:val="0046233F"/>
    <w:rsid w:val="00552D57"/>
    <w:rsid w:val="007F3EF4"/>
    <w:rsid w:val="00966009"/>
    <w:rsid w:val="00AF5D15"/>
    <w:rsid w:val="00C2796E"/>
    <w:rsid w:val="00D74D70"/>
    <w:rsid w:val="00DC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81BD47-5202-4957-B9E0-E9AA0B88D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D1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F5D1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F5D15"/>
    <w:rPr>
      <w:color w:val="954F72"/>
      <w:u w:val="single"/>
    </w:rPr>
  </w:style>
  <w:style w:type="paragraph" w:customStyle="1" w:styleId="msonormal0">
    <w:name w:val="msonormal"/>
    <w:basedOn w:val="a"/>
    <w:rsid w:val="00AF5D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756</Words>
  <Characters>15714</Characters>
  <Application>Microsoft Office Word</Application>
  <DocSecurity>0</DocSecurity>
  <Lines>130</Lines>
  <Paragraphs>36</Paragraphs>
  <ScaleCrop>false</ScaleCrop>
  <Company/>
  <LinksUpToDate>false</LinksUpToDate>
  <CharactersWithSpaces>1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GH</cp:lastModifiedBy>
  <cp:revision>7</cp:revision>
  <dcterms:created xsi:type="dcterms:W3CDTF">2021-01-27T05:04:00Z</dcterms:created>
  <dcterms:modified xsi:type="dcterms:W3CDTF">2021-04-29T06:52:00Z</dcterms:modified>
</cp:coreProperties>
</file>